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660" w:type="dxa"/>
        <w:tblLook w:val="04A0" w:firstRow="1" w:lastRow="0" w:firstColumn="1" w:lastColumn="0" w:noHBand="0" w:noVBand="1"/>
      </w:tblPr>
      <w:tblGrid>
        <w:gridCol w:w="1795"/>
        <w:gridCol w:w="1495"/>
        <w:gridCol w:w="1273"/>
        <w:gridCol w:w="1128"/>
        <w:gridCol w:w="1228"/>
        <w:gridCol w:w="1195"/>
        <w:gridCol w:w="736"/>
        <w:gridCol w:w="1384"/>
        <w:gridCol w:w="1384"/>
        <w:gridCol w:w="272"/>
        <w:gridCol w:w="222"/>
      </w:tblGrid>
      <w:tr w:rsidR="001F1F3F" w:rsidRPr="001F1F3F" w:rsidTr="001F1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0" w:type="dxa"/>
            <w:gridSpan w:val="11"/>
            <w:noWrap/>
            <w:hideMark/>
          </w:tcPr>
          <w:p w:rsidR="001F1F3F" w:rsidRPr="001F1F3F" w:rsidRDefault="00C70BB9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0B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ry Table 2. Abundance score for TMPRSS2 isoform 1 and 2 protein expression and  prediction algorithm probabilities of  TMPRSS2 function</w:t>
            </w:r>
            <w:bookmarkStart w:id="0" w:name="_GoBack"/>
            <w:bookmarkEnd w:id="0"/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 w:val="restart"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309" w:type="dxa"/>
            <w:vMerge w:val="restart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SID</w:t>
            </w:r>
          </w:p>
        </w:tc>
        <w:tc>
          <w:tcPr>
            <w:tcW w:w="1180" w:type="dxa"/>
            <w:vMerge w:val="restart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lele Frequency</w:t>
            </w:r>
          </w:p>
        </w:tc>
        <w:tc>
          <w:tcPr>
            <w:tcW w:w="960" w:type="dxa"/>
            <w:vMerge w:val="restart"/>
            <w:hideMark/>
          </w:tcPr>
          <w:p w:rsidR="001F1F3F" w:rsidRPr="001F1F3F" w:rsidRDefault="001F1F3F" w:rsidP="001F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FT</w:t>
            </w:r>
          </w:p>
        </w:tc>
        <w:tc>
          <w:tcPr>
            <w:tcW w:w="1100" w:type="dxa"/>
            <w:vMerge w:val="restart"/>
            <w:hideMark/>
          </w:tcPr>
          <w:p w:rsidR="001F1F3F" w:rsidRPr="001F1F3F" w:rsidRDefault="001F1F3F" w:rsidP="001F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VEAN</w:t>
            </w:r>
          </w:p>
        </w:tc>
        <w:tc>
          <w:tcPr>
            <w:tcW w:w="1132" w:type="dxa"/>
            <w:vMerge w:val="restart"/>
            <w:hideMark/>
          </w:tcPr>
          <w:p w:rsidR="001F1F3F" w:rsidRPr="001F1F3F" w:rsidRDefault="001F1F3F" w:rsidP="001F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lyPhen2</w:t>
            </w:r>
          </w:p>
        </w:tc>
        <w:tc>
          <w:tcPr>
            <w:tcW w:w="635" w:type="dxa"/>
            <w:vMerge w:val="restart"/>
            <w:hideMark/>
          </w:tcPr>
          <w:p w:rsidR="001F1F3F" w:rsidRPr="001F1F3F" w:rsidRDefault="001F1F3F" w:rsidP="001F1F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ADD   </w:t>
            </w:r>
            <w:proofErr w:type="spellStart"/>
            <w:r w:rsidRPr="001F1F3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hred</w:t>
            </w:r>
            <w:proofErr w:type="spellEnd"/>
            <w:r w:rsidRPr="001F1F3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2592" w:type="dxa"/>
            <w:gridSpan w:val="2"/>
            <w:noWrap/>
            <w:hideMark/>
          </w:tcPr>
          <w:p w:rsidR="001F1F3F" w:rsidRPr="001F1F3F" w:rsidRDefault="001E6D56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     DMS abundance score</w:t>
            </w:r>
          </w:p>
        </w:tc>
        <w:tc>
          <w:tcPr>
            <w:tcW w:w="86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vMerge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9" w:type="dxa"/>
            <w:vMerge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vMerge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vMerge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2" w:type="dxa"/>
            <w:vMerge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soform1</w:t>
            </w:r>
          </w:p>
        </w:tc>
        <w:tc>
          <w:tcPr>
            <w:tcW w:w="1280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soform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9909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603675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059329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935515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9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32976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88158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3064647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272523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29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73579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30817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51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268398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19444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39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73579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0174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201388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93617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68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73579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3202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94459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00502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9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812509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9092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1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5197307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01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436328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2593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3830128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286348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8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71129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7288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464597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914773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88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167962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8129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278197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406703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115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055482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3841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462028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4344058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7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735796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8761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2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130975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388878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99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8651919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2554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40680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037607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62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1735795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1609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03406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1683438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1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244649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7459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44377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803571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2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109303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662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55748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356491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82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817329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5639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532909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50980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22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65237319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5576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07142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567011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9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6143876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5521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5059686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904898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854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3597099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5149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429144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01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436328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4029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665398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6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0445636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3531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59648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0801091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8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71129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1934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29206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3054061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28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038999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074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54533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853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4754403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847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929099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6041667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988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4303337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767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285888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33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877827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162936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37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60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549403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318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070013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22333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9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47220628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73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0449286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29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7909628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7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5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1910127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812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48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0214639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60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833876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2326681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7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8528218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38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717753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898376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52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857145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838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0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698223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10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074451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77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33347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13969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6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746615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27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291667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89881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1202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992688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658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809604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411096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7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9026590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734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74434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59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777217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12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26082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436466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r21:42848539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44739499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22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54512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31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74582815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87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181413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7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9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540430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0290257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74027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8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916458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1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674944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322427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2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513734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4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517857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717553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4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404663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38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7236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62854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42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5486830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12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08119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6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194963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86690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21831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8512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003920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26998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119318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5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050292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48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71212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49513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9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854045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4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160948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28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908541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18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14364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916667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9925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9949358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5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285224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95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7591322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23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90337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11968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9880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1631986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9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13424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9900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06664235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08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31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78957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505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6653870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9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3772888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62713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0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01630535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84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133295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7210526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2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8703886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7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0187278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510417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11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7571555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6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6924934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243283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91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4763937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6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2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65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30677365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6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7810656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52506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4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2953828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5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409603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495696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25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90054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5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66313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899381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28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038999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5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4691356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452823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4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3655649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5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68914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61243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9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1525936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5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91386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453407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90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5015664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5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7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51420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814386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428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33717608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5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91826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7403846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7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6609449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4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6256316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66866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19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6826884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47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646518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06383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0068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3161800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47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18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3754064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0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8518290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4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95238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488636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4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6695948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4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676156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81112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345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85130606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43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188568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1347233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68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256397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7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8905397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8287147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7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653808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8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88060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20129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28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0547429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8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75797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57538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590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6957931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63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5061278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78360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7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7667088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63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805248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195975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6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3509316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98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937256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374868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09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92826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5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303724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8958333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r21:4284390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6106394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5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022583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796063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7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3737012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04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1420993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622368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60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6068032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02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4002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68274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768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5742232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8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31549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00476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69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2650649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3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0982143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2660617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68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41351488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74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3893098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739115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405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9986575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52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24956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86436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1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123294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2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59524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84745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500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364587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22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4270833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78703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8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3068940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9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677926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447267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422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298810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7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603646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6442308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32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721455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7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158195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69196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7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432756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4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231338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0486111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4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909267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4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8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38461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236873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465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844469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97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32543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96472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31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74582815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22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960197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58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23345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8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6231353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659831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3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68936645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97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36553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665888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42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655531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77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654023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83963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9898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538125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1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62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79572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91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439359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7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31860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683493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3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120915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34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2025747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972222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42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7060358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0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961643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47222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9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4098763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3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90977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7377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4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384713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57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26509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809696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851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10870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5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6796117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609187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81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925061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4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87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083333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360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0565628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1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63271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892058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1120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8049486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14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459543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458678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81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119576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12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1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845238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599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571206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1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609603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936546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70050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351524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9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054576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5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6158219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8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4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507765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241758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2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152392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78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232878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963675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05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5450506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53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1395757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41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044448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4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291997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39785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300101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4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108173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657923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26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14665473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7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132305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944444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9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62854045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3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9009587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25886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0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5763461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1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3335566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94196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73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75812866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209965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96588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0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s200169208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93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062570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163383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r21:4286043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1653895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7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8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86947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946642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7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504668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9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58583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7458818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08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196502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82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913496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96961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3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108918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67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674983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46923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412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103552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62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9536393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9283371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518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650323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666667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363095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50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621394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5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596324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37006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81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6151019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53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37891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69148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8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1677313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4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249842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822010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5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547078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44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2889517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277789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85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9752988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43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7560398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307623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39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6532729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42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8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60539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029868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55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100829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4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1118286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5959596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38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49665029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3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4182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114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26192818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33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70634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61448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41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738029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3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435735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286748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6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4135262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3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81692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103096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10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074451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4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660014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604723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526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920098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3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9061086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2821977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1170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3407535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0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7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407784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62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75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0934794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284410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1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3952557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881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464190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055517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738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43230848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872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18985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293686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430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6786693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87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4476847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265012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40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80256128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867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1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0773001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</w:t>
            </w: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51209 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1620219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4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23848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2919372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48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84205003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63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7024217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23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63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4464286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9154041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3831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004317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59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923558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578923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09 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3561285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58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344654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550249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632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9344078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58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9799054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79835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1457 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5586470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58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04884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0165869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81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43194436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57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848193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20312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334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57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29906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26467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033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57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41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269924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9590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13 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8708399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5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5222474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634868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6402 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61378864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56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485294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6356647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60342 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965916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5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930679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036827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2635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9306940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55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97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3893781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9412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19 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8525582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54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716242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62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4535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67695759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54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296364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1:42852427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54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erated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271458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894414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1F3F" w:rsidRPr="001F1F3F" w:rsidTr="001F1F3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noWrap/>
            <w:hideMark/>
          </w:tcPr>
          <w:p w:rsidR="001F1F3F" w:rsidRPr="001F1F3F" w:rsidRDefault="001F1F3F" w:rsidP="001F1F3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hr21:42845352</w:t>
            </w:r>
          </w:p>
        </w:tc>
        <w:tc>
          <w:tcPr>
            <w:tcW w:w="1309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29369521</w:t>
            </w:r>
          </w:p>
        </w:tc>
        <w:tc>
          <w:tcPr>
            <w:tcW w:w="11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53E-05</w:t>
            </w:r>
          </w:p>
        </w:tc>
        <w:tc>
          <w:tcPr>
            <w:tcW w:w="96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maging</w:t>
            </w:r>
          </w:p>
        </w:tc>
        <w:tc>
          <w:tcPr>
            <w:tcW w:w="1100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1132" w:type="dxa"/>
            <w:noWrap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eterious</w:t>
            </w:r>
          </w:p>
        </w:tc>
        <w:tc>
          <w:tcPr>
            <w:tcW w:w="635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312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3314775</w:t>
            </w:r>
          </w:p>
        </w:tc>
        <w:tc>
          <w:tcPr>
            <w:tcW w:w="1280" w:type="dxa"/>
            <w:noWrap/>
            <w:hideMark/>
          </w:tcPr>
          <w:p w:rsidR="001F1F3F" w:rsidRPr="001F1F3F" w:rsidRDefault="001F1F3F" w:rsidP="001F1F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F1F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252035</w:t>
            </w:r>
          </w:p>
        </w:tc>
        <w:tc>
          <w:tcPr>
            <w:tcW w:w="8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" w:type="dxa"/>
            <w:hideMark/>
          </w:tcPr>
          <w:p w:rsidR="001F1F3F" w:rsidRPr="001F1F3F" w:rsidRDefault="001F1F3F" w:rsidP="001F1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3C0E64" w:rsidRDefault="003C0E64"/>
    <w:sectPr w:rsidR="003C0E64" w:rsidSect="001F1F3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F3F"/>
    <w:rsid w:val="001E6D56"/>
    <w:rsid w:val="001F1F3F"/>
    <w:rsid w:val="0025462D"/>
    <w:rsid w:val="002C110E"/>
    <w:rsid w:val="003C0E64"/>
    <w:rsid w:val="00C70BB9"/>
    <w:rsid w:val="00DA3920"/>
    <w:rsid w:val="00FE3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F1F3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1F3F"/>
    <w:rPr>
      <w:color w:val="800080"/>
      <w:u w:val="single"/>
    </w:rPr>
  </w:style>
  <w:style w:type="paragraph" w:customStyle="1" w:styleId="xl186">
    <w:name w:val="xl186"/>
    <w:basedOn w:val="Normal"/>
    <w:rsid w:val="001F1F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87">
    <w:name w:val="xl187"/>
    <w:basedOn w:val="Normal"/>
    <w:rsid w:val="001F1F3F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88">
    <w:name w:val="xl188"/>
    <w:basedOn w:val="Normal"/>
    <w:rsid w:val="001F1F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89">
    <w:name w:val="xl189"/>
    <w:basedOn w:val="Normal"/>
    <w:rsid w:val="001F1F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90">
    <w:name w:val="xl190"/>
    <w:basedOn w:val="Normal"/>
    <w:rsid w:val="001F1F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91">
    <w:name w:val="xl191"/>
    <w:basedOn w:val="Normal"/>
    <w:rsid w:val="001F1F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92">
    <w:name w:val="xl192"/>
    <w:basedOn w:val="Normal"/>
    <w:rsid w:val="001F1F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94">
    <w:name w:val="xl194"/>
    <w:basedOn w:val="Normal"/>
    <w:rsid w:val="001F1F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">
    <w:name w:val="xl195"/>
    <w:basedOn w:val="Normal"/>
    <w:rsid w:val="001F1F3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96">
    <w:name w:val="xl196"/>
    <w:basedOn w:val="Normal"/>
    <w:rsid w:val="001F1F3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7">
    <w:name w:val="xl197"/>
    <w:basedOn w:val="Normal"/>
    <w:rsid w:val="001F1F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8">
    <w:name w:val="xl198"/>
    <w:basedOn w:val="Normal"/>
    <w:rsid w:val="001F1F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1F1F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F1F3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1F3F"/>
    <w:rPr>
      <w:color w:val="800080"/>
      <w:u w:val="single"/>
    </w:rPr>
  </w:style>
  <w:style w:type="paragraph" w:customStyle="1" w:styleId="xl186">
    <w:name w:val="xl186"/>
    <w:basedOn w:val="Normal"/>
    <w:rsid w:val="001F1F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87">
    <w:name w:val="xl187"/>
    <w:basedOn w:val="Normal"/>
    <w:rsid w:val="001F1F3F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88">
    <w:name w:val="xl188"/>
    <w:basedOn w:val="Normal"/>
    <w:rsid w:val="001F1F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89">
    <w:name w:val="xl189"/>
    <w:basedOn w:val="Normal"/>
    <w:rsid w:val="001F1F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90">
    <w:name w:val="xl190"/>
    <w:basedOn w:val="Normal"/>
    <w:rsid w:val="001F1F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191">
    <w:name w:val="xl191"/>
    <w:basedOn w:val="Normal"/>
    <w:rsid w:val="001F1F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92">
    <w:name w:val="xl192"/>
    <w:basedOn w:val="Normal"/>
    <w:rsid w:val="001F1F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94">
    <w:name w:val="xl194"/>
    <w:basedOn w:val="Normal"/>
    <w:rsid w:val="001F1F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5">
    <w:name w:val="xl195"/>
    <w:basedOn w:val="Normal"/>
    <w:rsid w:val="001F1F3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196">
    <w:name w:val="xl196"/>
    <w:basedOn w:val="Normal"/>
    <w:rsid w:val="001F1F3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7">
    <w:name w:val="xl197"/>
    <w:basedOn w:val="Normal"/>
    <w:rsid w:val="001F1F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98">
    <w:name w:val="xl198"/>
    <w:basedOn w:val="Normal"/>
    <w:rsid w:val="001F1F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table" w:styleId="LightShading">
    <w:name w:val="Light Shading"/>
    <w:basedOn w:val="TableNormal"/>
    <w:uiPriority w:val="60"/>
    <w:rsid w:val="001F1F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5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5A7199-19F4-4FCE-ACCF-387225651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2440</Words>
  <Characters>13912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6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xin  Zhang</dc:creator>
  <cp:lastModifiedBy>Lingxin  Zhang</cp:lastModifiedBy>
  <cp:revision>7</cp:revision>
  <dcterms:created xsi:type="dcterms:W3CDTF">2022-02-22T19:28:00Z</dcterms:created>
  <dcterms:modified xsi:type="dcterms:W3CDTF">2022-05-05T22:22:00Z</dcterms:modified>
</cp:coreProperties>
</file>